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List of primer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1458"/>
        <w:gridCol w:w="4121"/>
      </w:tblGrid>
      <w:tr>
        <w:trPr/>
        <w:tc>
          <w:tcPr>
            <w:tcW w:w="4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Gene symbol</w:t>
            </w:r>
          </w:p>
        </w:tc>
        <w:tc>
          <w:tcPr>
            <w:tcW w:w="4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rimer sequence (F: Forward; R: Reverse)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lycerhaldeyde 3-phosphate dehydrogenas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PDH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GCCAAATTCAACGGCACAG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AGATGGTGATGGGCTTCCC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emeoxygenase-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O-1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AGGTACACATCCAAGCCGAGA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CTCTGGACACCTGACCCTTCT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umour necrosis factor α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NFα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GCCCACGTCGTAGCAAACCA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GGCTGGCACCACTAGTTGGTTGT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ouse Transmembrane 7 superfamily member 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TM7SF2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GCCTCGGTTCCTTTGACTT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CCATTGACCAGCCACATAGC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uman Transmembrane 7 superfamily member 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TM7SF2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GCCATCCCAACTATCTT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GGTGAAGTAGAGGGAGGTAG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ATP-binding cassette transporter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BCA1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CCAGACGGAGCCGGAAGGG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GTGCCCATGTCCTCGGGAGC</w:t>
            </w:r>
          </w:p>
        </w:tc>
      </w:tr>
      <w:tr>
        <w:trPr>
          <w:trHeight w:val="759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ctivating transcription factor 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TF4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TCTTCCCCCTTGCCTTAC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TGGCGAGTGTAAGGAGCTAGAAA</w:t>
            </w:r>
          </w:p>
        </w:tc>
      </w:tr>
      <w:tr>
        <w:trPr>
          <w:trHeight w:val="759" w:hRule="atLeast"/>
        </w:trPr>
        <w:tc>
          <w:tcPr>
            <w:tcW w:w="4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CCAAT/enhancer-binding protein homologous protein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HOP</w:t>
            </w:r>
          </w:p>
        </w:tc>
        <w:tc>
          <w:tcPr>
            <w:tcW w:w="4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:AGAGGAAGAATCAAAAACCTTCAC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:ACTCTGTTTCCGTTTCCTAGTTC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02:00Z</dcterms:created>
  <dc:creator>Ilaria</dc:creator>
  <dc:description/>
  <cp:keywords/>
  <dc:language>en-US</dc:language>
  <cp:lastModifiedBy>Minelli</cp:lastModifiedBy>
  <dcterms:modified xsi:type="dcterms:W3CDTF">2013-04-10T08:50:00Z</dcterms:modified>
  <cp:revision>6</cp:revision>
  <dc:subject/>
  <dc:title/>
</cp:coreProperties>
</file>